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D49BD" w14:textId="77B19235" w:rsidR="003C43D4" w:rsidRPr="005C2210" w:rsidRDefault="00CC0D21" w:rsidP="00D33F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993AF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86327E" w:rsidRPr="005C2210">
        <w:rPr>
          <w:rFonts w:ascii="Times New Roman" w:hAnsi="Times New Roman" w:cs="Times New Roman"/>
          <w:b/>
          <w:sz w:val="24"/>
          <w:szCs w:val="24"/>
          <w:lang w:val="en-US"/>
        </w:rPr>
        <w:t>ITS2</w:t>
      </w:r>
      <w:r w:rsidR="0086327E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3C43D4" w:rsidRPr="005C2210">
        <w:rPr>
          <w:rFonts w:ascii="Times New Roman" w:hAnsi="Times New Roman" w:cs="Times New Roman"/>
          <w:b/>
          <w:sz w:val="24"/>
          <w:szCs w:val="24"/>
          <w:lang w:val="en-US"/>
        </w:rPr>
        <w:t>Inters</w:t>
      </w:r>
      <w:r w:rsidR="0086327E">
        <w:rPr>
          <w:rFonts w:ascii="Times New Roman" w:hAnsi="Times New Roman" w:cs="Times New Roman"/>
          <w:b/>
          <w:sz w:val="24"/>
          <w:szCs w:val="24"/>
          <w:lang w:val="en-US"/>
        </w:rPr>
        <w:t>pecific K2P genetic distances</w:t>
      </w:r>
      <w:r w:rsidR="00993AF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14:paraId="4502B0AD" w14:textId="77777777" w:rsidR="003C43D4" w:rsidRPr="005C2210" w:rsidRDefault="003C43D4" w:rsidP="00D33F80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tbl>
      <w:tblPr>
        <w:tblW w:w="628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6"/>
        <w:gridCol w:w="2156"/>
        <w:gridCol w:w="956"/>
        <w:gridCol w:w="1020"/>
      </w:tblGrid>
      <w:tr w:rsidR="003C43D4" w:rsidRPr="005C2210" w14:paraId="43CF6889" w14:textId="77777777" w:rsidTr="00D33F80">
        <w:trPr>
          <w:trHeight w:val="300"/>
        </w:trPr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0AE99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pecies 1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DD94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pecies 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F40DE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87724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E</w:t>
            </w:r>
          </w:p>
        </w:tc>
      </w:tr>
      <w:tr w:rsidR="003C43D4" w:rsidRPr="005C2210" w14:paraId="6E05C544" w14:textId="77777777" w:rsidTr="00D33F80">
        <w:trPr>
          <w:trHeight w:val="300"/>
        </w:trPr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1C0D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CEC0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lefactor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8626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36F3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18</w:t>
            </w:r>
          </w:p>
        </w:tc>
      </w:tr>
      <w:tr w:rsidR="003C43D4" w:rsidRPr="005C2210" w14:paraId="690884E5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BC5C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FC9A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lefact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5811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5FE3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21</w:t>
            </w:r>
          </w:p>
        </w:tc>
      </w:tr>
      <w:tr w:rsidR="003C43D4" w:rsidRPr="005C2210" w14:paraId="085576C7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2195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032F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E26F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BDA7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21</w:t>
            </w:r>
          </w:p>
        </w:tc>
      </w:tr>
      <w:tr w:rsidR="003C43D4" w:rsidRPr="005C2210" w14:paraId="2A0C237D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723B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1546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2874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8DBC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30</w:t>
            </w:r>
          </w:p>
        </w:tc>
      </w:tr>
      <w:tr w:rsidR="003C43D4" w:rsidRPr="005C2210" w14:paraId="74B732FD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431C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6034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709D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FE5E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30</w:t>
            </w:r>
          </w:p>
        </w:tc>
      </w:tr>
      <w:tr w:rsidR="003C43D4" w:rsidRPr="005C2210" w14:paraId="1C32E861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01C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2E0B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An. apicimacula </w:t>
            </w:r>
            <w:r w:rsidRPr="005C221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MX"/>
              </w:rPr>
              <w:t>s.l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292D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5A45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31</w:t>
            </w:r>
          </w:p>
        </w:tc>
      </w:tr>
      <w:tr w:rsidR="003C43D4" w:rsidRPr="005C2210" w14:paraId="1DF379F5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8683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lefacto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2F0C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C8EE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500B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30</w:t>
            </w:r>
          </w:p>
        </w:tc>
      </w:tr>
      <w:tr w:rsidR="003C43D4" w:rsidRPr="005C2210" w14:paraId="7A48F570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7C2E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B1D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An. apicimacula </w:t>
            </w:r>
            <w:r w:rsidRPr="005C221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MX"/>
              </w:rPr>
              <w:t>s.l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BF93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2EA9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31</w:t>
            </w:r>
          </w:p>
        </w:tc>
      </w:tr>
      <w:tr w:rsidR="003C43D4" w:rsidRPr="005C2210" w14:paraId="121DE4C3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C731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863C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An. apicimacula </w:t>
            </w:r>
            <w:r w:rsidRPr="005C221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MX"/>
              </w:rPr>
              <w:t>s.l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60B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6FA5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31</w:t>
            </w:r>
          </w:p>
        </w:tc>
      </w:tr>
      <w:tr w:rsidR="003C43D4" w:rsidRPr="005C2210" w14:paraId="19AC6DB1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BBD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lefacto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3CDC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An. apicimacula </w:t>
            </w:r>
            <w:r w:rsidRPr="005C221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MX"/>
              </w:rPr>
              <w:t>s.l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8808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7904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31</w:t>
            </w:r>
          </w:p>
        </w:tc>
      </w:tr>
      <w:tr w:rsidR="003C43D4" w:rsidRPr="005C2210" w14:paraId="094C67C8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CD9C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eryassu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96E4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An. apicimacula </w:t>
            </w:r>
            <w:r w:rsidRPr="005C221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MX"/>
              </w:rPr>
              <w:t>s.l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6BA9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3380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31</w:t>
            </w:r>
          </w:p>
        </w:tc>
      </w:tr>
      <w:tr w:rsidR="003C43D4" w:rsidRPr="005C2210" w14:paraId="63B88DF2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128F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eryassu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ECE9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953D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22E6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31</w:t>
            </w:r>
          </w:p>
        </w:tc>
      </w:tr>
      <w:tr w:rsidR="003C43D4" w:rsidRPr="005C2210" w14:paraId="4BDA176D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6630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eryassu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2126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5CE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3F24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30</w:t>
            </w:r>
          </w:p>
        </w:tc>
      </w:tr>
      <w:tr w:rsidR="003C43D4" w:rsidRPr="005C2210" w14:paraId="680358A9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9827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eryassu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C4B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A0CD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C4E4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29</w:t>
            </w:r>
          </w:p>
        </w:tc>
      </w:tr>
      <w:tr w:rsidR="003C43D4" w:rsidRPr="005C2210" w14:paraId="4505270C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32B8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eryassu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A930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lefact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894D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3A58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29</w:t>
            </w:r>
          </w:p>
        </w:tc>
      </w:tr>
      <w:tr w:rsidR="003C43D4" w:rsidRPr="005C2210" w14:paraId="5366557F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D278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An. apicimacula </w:t>
            </w:r>
            <w:r w:rsidRPr="005C221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MX"/>
              </w:rPr>
              <w:t>s.l.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4100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ttogrossens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7D2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5CEA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30</w:t>
            </w:r>
          </w:p>
        </w:tc>
      </w:tr>
      <w:tr w:rsidR="003C43D4" w:rsidRPr="005C2210" w14:paraId="442F03A9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D6D6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8039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ttogrossens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D230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6038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30</w:t>
            </w:r>
          </w:p>
        </w:tc>
      </w:tr>
      <w:tr w:rsidR="003C43D4" w:rsidRPr="005C2210" w14:paraId="6CAEE5B5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3087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lefacto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857C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ttogrossens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A2BC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0B71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29</w:t>
            </w:r>
          </w:p>
        </w:tc>
      </w:tr>
      <w:tr w:rsidR="003C43D4" w:rsidRPr="005C2210" w14:paraId="25EA77D9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5408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7360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ttogrossens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F3C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10B3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30</w:t>
            </w:r>
          </w:p>
        </w:tc>
      </w:tr>
      <w:tr w:rsidR="003C43D4" w:rsidRPr="005C2210" w14:paraId="754513CB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8AFD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C681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ttogrossensis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1E5A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4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3439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29</w:t>
            </w:r>
          </w:p>
        </w:tc>
      </w:tr>
      <w:tr w:rsidR="003C43D4" w:rsidRPr="005C2210" w14:paraId="0695FAC8" w14:textId="77777777" w:rsidTr="00D33F8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54F93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eryassui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ABEC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ttogrossens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23768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4CDF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30</w:t>
            </w:r>
          </w:p>
        </w:tc>
      </w:tr>
    </w:tbl>
    <w:p w14:paraId="3E0B38E6" w14:textId="77777777" w:rsidR="00EF258A" w:rsidRDefault="00EF258A" w:rsidP="00EF258A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r w:rsidRPr="005C2210">
        <w:rPr>
          <w:rFonts w:ascii="Times New Roman" w:hAnsi="Times New Roman" w:cs="Times New Roman"/>
          <w:szCs w:val="24"/>
          <w:lang w:val="en-US"/>
        </w:rPr>
        <w:t>ITS2: Internal transcribed spacer 2.</w:t>
      </w:r>
      <w:r>
        <w:rPr>
          <w:rFonts w:ascii="Times New Roman" w:hAnsi="Times New Roman" w:cs="Times New Roman"/>
          <w:szCs w:val="24"/>
          <w:lang w:val="en-US"/>
        </w:rPr>
        <w:t xml:space="preserve"> D: genetic distance.</w:t>
      </w:r>
      <w:r w:rsidR="003C43D4" w:rsidRPr="005C2210">
        <w:rPr>
          <w:rFonts w:ascii="Times New Roman" w:hAnsi="Times New Roman" w:cs="Times New Roman"/>
          <w:szCs w:val="24"/>
          <w:lang w:val="en-US"/>
        </w:rPr>
        <w:t xml:space="preserve"> SE: Standard Error</w:t>
      </w:r>
      <w:r>
        <w:rPr>
          <w:rFonts w:ascii="Times New Roman" w:hAnsi="Times New Roman" w:cs="Times New Roman"/>
          <w:szCs w:val="24"/>
          <w:lang w:val="en-US"/>
        </w:rPr>
        <w:t>.</w:t>
      </w:r>
      <w:r w:rsidR="003C43D4" w:rsidRPr="005C2210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38542835" w14:textId="4F92B17C" w:rsidR="003C43D4" w:rsidRPr="005C2210" w:rsidRDefault="003C43D4" w:rsidP="00EF258A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r w:rsidRPr="005C2210">
        <w:rPr>
          <w:rFonts w:ascii="Times New Roman" w:hAnsi="Times New Roman" w:cs="Times New Roman"/>
          <w:szCs w:val="24"/>
          <w:lang w:val="en-US"/>
        </w:rPr>
        <w:t xml:space="preserve">K2P: </w:t>
      </w:r>
      <w:r w:rsidR="00EF258A" w:rsidRPr="005C2210">
        <w:rPr>
          <w:rFonts w:ascii="Times New Roman" w:hAnsi="Times New Roman" w:cs="Times New Roman"/>
          <w:szCs w:val="24"/>
          <w:lang w:val="en-US"/>
        </w:rPr>
        <w:t>Kimura 2 parameter</w:t>
      </w:r>
      <w:r w:rsidR="00EF258A">
        <w:rPr>
          <w:rFonts w:ascii="Times New Roman" w:hAnsi="Times New Roman" w:cs="Times New Roman"/>
          <w:szCs w:val="24"/>
          <w:lang w:val="en-US"/>
        </w:rPr>
        <w:t xml:space="preserve">, used as the </w:t>
      </w:r>
      <w:r w:rsidRPr="005C2210">
        <w:rPr>
          <w:rFonts w:ascii="Times New Roman" w:hAnsi="Times New Roman" w:cs="Times New Roman"/>
          <w:szCs w:val="24"/>
          <w:lang w:val="en-US"/>
        </w:rPr>
        <w:t>evolution</w:t>
      </w:r>
      <w:r w:rsidR="00EF258A">
        <w:rPr>
          <w:rFonts w:ascii="Times New Roman" w:hAnsi="Times New Roman" w:cs="Times New Roman"/>
          <w:szCs w:val="24"/>
          <w:lang w:val="en-US"/>
        </w:rPr>
        <w:t>ary</w:t>
      </w:r>
      <w:r w:rsidRPr="005C2210">
        <w:rPr>
          <w:rFonts w:ascii="Times New Roman" w:hAnsi="Times New Roman" w:cs="Times New Roman"/>
          <w:szCs w:val="24"/>
          <w:lang w:val="en-US"/>
        </w:rPr>
        <w:t xml:space="preserve"> model</w:t>
      </w:r>
      <w:r w:rsidR="00EF258A">
        <w:rPr>
          <w:rFonts w:ascii="Times New Roman" w:hAnsi="Times New Roman" w:cs="Times New Roman"/>
          <w:szCs w:val="24"/>
          <w:lang w:val="en-US"/>
        </w:rPr>
        <w:t xml:space="preserve">. </w:t>
      </w:r>
    </w:p>
    <w:p w14:paraId="0F975605" w14:textId="271D6BA2" w:rsidR="003C43D4" w:rsidRPr="005C2210" w:rsidRDefault="003C43D4">
      <w:pPr>
        <w:rPr>
          <w:rFonts w:ascii="Times New Roman" w:hAnsi="Times New Roman" w:cs="Times New Roman"/>
          <w:szCs w:val="24"/>
          <w:lang w:val="en-US"/>
        </w:rPr>
      </w:pPr>
      <w:bookmarkStart w:id="0" w:name="_GoBack"/>
      <w:bookmarkEnd w:id="0"/>
    </w:p>
    <w:sectPr w:rsidR="003C43D4" w:rsidRPr="005C2210" w:rsidSect="00D33F80">
      <w:headerReference w:type="even" r:id="rId9"/>
      <w:headerReference w:type="default" r:id="rId10"/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C5FA11" w15:done="0"/>
  <w15:commentEx w15:paraId="00E3DA8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ECA36F" w14:textId="77777777" w:rsidR="00C116E3" w:rsidRDefault="00C116E3" w:rsidP="000B73E7">
      <w:pPr>
        <w:spacing w:after="0" w:line="240" w:lineRule="auto"/>
      </w:pPr>
      <w:r>
        <w:separator/>
      </w:r>
    </w:p>
  </w:endnote>
  <w:endnote w:type="continuationSeparator" w:id="0">
    <w:p w14:paraId="0C68C58F" w14:textId="77777777" w:rsidR="00C116E3" w:rsidRDefault="00C116E3" w:rsidP="000B7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85B798" w14:textId="77777777" w:rsidR="00C116E3" w:rsidRDefault="00C116E3" w:rsidP="000B73E7">
      <w:pPr>
        <w:spacing w:after="0" w:line="240" w:lineRule="auto"/>
      </w:pPr>
      <w:r>
        <w:separator/>
      </w:r>
    </w:p>
  </w:footnote>
  <w:footnote w:type="continuationSeparator" w:id="0">
    <w:p w14:paraId="04DF7819" w14:textId="77777777" w:rsidR="00C116E3" w:rsidRDefault="00C116E3" w:rsidP="000B73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CA5390" w14:textId="77777777" w:rsidR="00EE5F0F" w:rsidRDefault="00EE5F0F" w:rsidP="00790C91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95916BE" w14:textId="77777777" w:rsidR="00EE5F0F" w:rsidRDefault="00EE5F0F" w:rsidP="000B73E7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2FBF38" w14:textId="77777777" w:rsidR="00EE5F0F" w:rsidRPr="000B73E7" w:rsidRDefault="00EE5F0F" w:rsidP="00790C91">
    <w:pPr>
      <w:pStyle w:val="Encabezado"/>
      <w:framePr w:wrap="around" w:vAnchor="text" w:hAnchor="margin" w:xAlign="right" w:y="1"/>
      <w:rPr>
        <w:rStyle w:val="Nmerodepgina"/>
        <w:rFonts w:ascii="Times New Roman" w:hAnsi="Times New Roman" w:cs="Times New Roman"/>
        <w:sz w:val="24"/>
        <w:szCs w:val="24"/>
      </w:rPr>
    </w:pPr>
    <w:r w:rsidRPr="000B73E7">
      <w:rPr>
        <w:rStyle w:val="Nmerodepgina"/>
        <w:rFonts w:ascii="Times New Roman" w:hAnsi="Times New Roman" w:cs="Times New Roman"/>
        <w:sz w:val="24"/>
        <w:szCs w:val="24"/>
      </w:rPr>
      <w:fldChar w:fldCharType="begin"/>
    </w:r>
    <w:r w:rsidRPr="000B73E7">
      <w:rPr>
        <w:rStyle w:val="Nmerodepgina"/>
        <w:rFonts w:ascii="Times New Roman" w:hAnsi="Times New Roman" w:cs="Times New Roman"/>
        <w:sz w:val="24"/>
        <w:szCs w:val="24"/>
      </w:rPr>
      <w:instrText xml:space="preserve">PAGE  </w:instrText>
    </w:r>
    <w:r w:rsidRPr="000B73E7">
      <w:rPr>
        <w:rStyle w:val="Nmerodepgina"/>
        <w:rFonts w:ascii="Times New Roman" w:hAnsi="Times New Roman" w:cs="Times New Roman"/>
        <w:sz w:val="24"/>
        <w:szCs w:val="24"/>
      </w:rPr>
      <w:fldChar w:fldCharType="separate"/>
    </w:r>
    <w:r w:rsidR="008D51CD">
      <w:rPr>
        <w:rStyle w:val="Nmerodepgina"/>
        <w:rFonts w:ascii="Times New Roman" w:hAnsi="Times New Roman" w:cs="Times New Roman"/>
        <w:noProof/>
        <w:sz w:val="24"/>
        <w:szCs w:val="24"/>
      </w:rPr>
      <w:t>1</w:t>
    </w:r>
    <w:r w:rsidRPr="000B73E7">
      <w:rPr>
        <w:rStyle w:val="Nmerodepgina"/>
        <w:rFonts w:ascii="Times New Roman" w:hAnsi="Times New Roman" w:cs="Times New Roman"/>
        <w:sz w:val="24"/>
        <w:szCs w:val="24"/>
      </w:rPr>
      <w:fldChar w:fldCharType="end"/>
    </w:r>
  </w:p>
  <w:p w14:paraId="628BB924" w14:textId="77777777" w:rsidR="00EE5F0F" w:rsidRDefault="00EE5F0F" w:rsidP="000B73E7">
    <w:pPr>
      <w:pStyle w:val="Encabezado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1E4D1A"/>
    <w:multiLevelType w:val="hybridMultilevel"/>
    <w:tmpl w:val="3A1A63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FC57B18"/>
    <w:multiLevelType w:val="hybridMultilevel"/>
    <w:tmpl w:val="54B62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ickersmith, Sara (HEALTH)">
    <w15:presenceInfo w15:providerId="AD" w15:userId="S-1-5-21-218105429-2715934002-73406468-37765"/>
  </w15:person>
  <w15:person w15:author="Sara A Bickersmith">
    <w15:presenceInfo w15:providerId="AD" w15:userId="S-1-5-21-218105429-2715934002-73406468-377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C43D4"/>
    <w:rsid w:val="0000122E"/>
    <w:rsid w:val="00001822"/>
    <w:rsid w:val="000058FD"/>
    <w:rsid w:val="00012242"/>
    <w:rsid w:val="00015A06"/>
    <w:rsid w:val="000217BC"/>
    <w:rsid w:val="00034D2E"/>
    <w:rsid w:val="00045C76"/>
    <w:rsid w:val="00057A7B"/>
    <w:rsid w:val="000600EE"/>
    <w:rsid w:val="000830E0"/>
    <w:rsid w:val="00084111"/>
    <w:rsid w:val="00093A02"/>
    <w:rsid w:val="000A0015"/>
    <w:rsid w:val="000A32BF"/>
    <w:rsid w:val="000B34C8"/>
    <w:rsid w:val="000B7370"/>
    <w:rsid w:val="000B73E7"/>
    <w:rsid w:val="000C1238"/>
    <w:rsid w:val="000C4828"/>
    <w:rsid w:val="000D0409"/>
    <w:rsid w:val="000E1976"/>
    <w:rsid w:val="000E5158"/>
    <w:rsid w:val="000E56DE"/>
    <w:rsid w:val="000E6F2B"/>
    <w:rsid w:val="000F55F3"/>
    <w:rsid w:val="000F56DB"/>
    <w:rsid w:val="00106228"/>
    <w:rsid w:val="00122E10"/>
    <w:rsid w:val="001314FC"/>
    <w:rsid w:val="00145024"/>
    <w:rsid w:val="00162BE0"/>
    <w:rsid w:val="00162FAC"/>
    <w:rsid w:val="00170614"/>
    <w:rsid w:val="00183853"/>
    <w:rsid w:val="0018576E"/>
    <w:rsid w:val="0018685E"/>
    <w:rsid w:val="001A1BF2"/>
    <w:rsid w:val="001B3645"/>
    <w:rsid w:val="001C3F87"/>
    <w:rsid w:val="001C3FB3"/>
    <w:rsid w:val="001C437B"/>
    <w:rsid w:val="001C6585"/>
    <w:rsid w:val="001D50B4"/>
    <w:rsid w:val="001D50E3"/>
    <w:rsid w:val="001D70F0"/>
    <w:rsid w:val="001E0791"/>
    <w:rsid w:val="001E4558"/>
    <w:rsid w:val="001E6B27"/>
    <w:rsid w:val="001F2551"/>
    <w:rsid w:val="001F740E"/>
    <w:rsid w:val="00206303"/>
    <w:rsid w:val="0020652B"/>
    <w:rsid w:val="002166DC"/>
    <w:rsid w:val="00217EDD"/>
    <w:rsid w:val="00217F8E"/>
    <w:rsid w:val="00222162"/>
    <w:rsid w:val="00232809"/>
    <w:rsid w:val="00233FE9"/>
    <w:rsid w:val="00237FBB"/>
    <w:rsid w:val="0024039D"/>
    <w:rsid w:val="00242C74"/>
    <w:rsid w:val="002540E0"/>
    <w:rsid w:val="002625A1"/>
    <w:rsid w:val="00262886"/>
    <w:rsid w:val="00273C59"/>
    <w:rsid w:val="00284025"/>
    <w:rsid w:val="002959EC"/>
    <w:rsid w:val="002A2FF1"/>
    <w:rsid w:val="002A3766"/>
    <w:rsid w:val="002A589F"/>
    <w:rsid w:val="002B5F33"/>
    <w:rsid w:val="002C06BB"/>
    <w:rsid w:val="002D2326"/>
    <w:rsid w:val="002D5C13"/>
    <w:rsid w:val="002F1B7D"/>
    <w:rsid w:val="002F242E"/>
    <w:rsid w:val="00300961"/>
    <w:rsid w:val="00301F7A"/>
    <w:rsid w:val="003042B8"/>
    <w:rsid w:val="0030717F"/>
    <w:rsid w:val="00307642"/>
    <w:rsid w:val="003107DD"/>
    <w:rsid w:val="003136DB"/>
    <w:rsid w:val="003146E1"/>
    <w:rsid w:val="003155ED"/>
    <w:rsid w:val="003156F6"/>
    <w:rsid w:val="00327E4A"/>
    <w:rsid w:val="00330680"/>
    <w:rsid w:val="00333991"/>
    <w:rsid w:val="00334252"/>
    <w:rsid w:val="003345D7"/>
    <w:rsid w:val="0033786E"/>
    <w:rsid w:val="00337E35"/>
    <w:rsid w:val="003520ED"/>
    <w:rsid w:val="0036750D"/>
    <w:rsid w:val="0037490F"/>
    <w:rsid w:val="003779B4"/>
    <w:rsid w:val="00381143"/>
    <w:rsid w:val="00396789"/>
    <w:rsid w:val="003A019E"/>
    <w:rsid w:val="003A3878"/>
    <w:rsid w:val="003A7B13"/>
    <w:rsid w:val="003B6AD9"/>
    <w:rsid w:val="003C43D4"/>
    <w:rsid w:val="003C4E40"/>
    <w:rsid w:val="003C6FCB"/>
    <w:rsid w:val="003C7E0E"/>
    <w:rsid w:val="003D5295"/>
    <w:rsid w:val="003E15C7"/>
    <w:rsid w:val="003E665C"/>
    <w:rsid w:val="003E7DD1"/>
    <w:rsid w:val="003F18E9"/>
    <w:rsid w:val="00400CFF"/>
    <w:rsid w:val="00402A13"/>
    <w:rsid w:val="00411FE7"/>
    <w:rsid w:val="0041275C"/>
    <w:rsid w:val="00425F08"/>
    <w:rsid w:val="00434D96"/>
    <w:rsid w:val="00437FC8"/>
    <w:rsid w:val="00443B57"/>
    <w:rsid w:val="004440DB"/>
    <w:rsid w:val="004546B4"/>
    <w:rsid w:val="004571ED"/>
    <w:rsid w:val="0046069F"/>
    <w:rsid w:val="004715C0"/>
    <w:rsid w:val="00476ABB"/>
    <w:rsid w:val="00482373"/>
    <w:rsid w:val="00494F99"/>
    <w:rsid w:val="00497D83"/>
    <w:rsid w:val="004A44C1"/>
    <w:rsid w:val="004A7161"/>
    <w:rsid w:val="004B3BEC"/>
    <w:rsid w:val="004B4841"/>
    <w:rsid w:val="004D096F"/>
    <w:rsid w:val="004D39C9"/>
    <w:rsid w:val="004E65F1"/>
    <w:rsid w:val="004E7A44"/>
    <w:rsid w:val="004F025B"/>
    <w:rsid w:val="004F3A3B"/>
    <w:rsid w:val="004F6ACA"/>
    <w:rsid w:val="004F7678"/>
    <w:rsid w:val="005015D2"/>
    <w:rsid w:val="00506A8E"/>
    <w:rsid w:val="00522CBF"/>
    <w:rsid w:val="00527C57"/>
    <w:rsid w:val="00532957"/>
    <w:rsid w:val="00542118"/>
    <w:rsid w:val="005437ED"/>
    <w:rsid w:val="005455AC"/>
    <w:rsid w:val="00551146"/>
    <w:rsid w:val="00552CF5"/>
    <w:rsid w:val="00555D26"/>
    <w:rsid w:val="005704FF"/>
    <w:rsid w:val="00573B7B"/>
    <w:rsid w:val="00576559"/>
    <w:rsid w:val="00583393"/>
    <w:rsid w:val="005947FC"/>
    <w:rsid w:val="005A168E"/>
    <w:rsid w:val="005B57EE"/>
    <w:rsid w:val="005C2210"/>
    <w:rsid w:val="005E26AC"/>
    <w:rsid w:val="005E4ABF"/>
    <w:rsid w:val="005F69F4"/>
    <w:rsid w:val="005F7B0B"/>
    <w:rsid w:val="00605063"/>
    <w:rsid w:val="00607D83"/>
    <w:rsid w:val="0061252E"/>
    <w:rsid w:val="00615A4E"/>
    <w:rsid w:val="00615B31"/>
    <w:rsid w:val="006200CC"/>
    <w:rsid w:val="00620397"/>
    <w:rsid w:val="0062514B"/>
    <w:rsid w:val="00634334"/>
    <w:rsid w:val="006403DD"/>
    <w:rsid w:val="00653376"/>
    <w:rsid w:val="006600F2"/>
    <w:rsid w:val="00665230"/>
    <w:rsid w:val="00670ADF"/>
    <w:rsid w:val="006763D7"/>
    <w:rsid w:val="006842E1"/>
    <w:rsid w:val="00685179"/>
    <w:rsid w:val="00686070"/>
    <w:rsid w:val="00693C6A"/>
    <w:rsid w:val="0069411B"/>
    <w:rsid w:val="006A37AD"/>
    <w:rsid w:val="006C12A6"/>
    <w:rsid w:val="006D4570"/>
    <w:rsid w:val="006D49C1"/>
    <w:rsid w:val="006E0866"/>
    <w:rsid w:val="006F3F18"/>
    <w:rsid w:val="006F65E7"/>
    <w:rsid w:val="00705A00"/>
    <w:rsid w:val="00706895"/>
    <w:rsid w:val="0071659E"/>
    <w:rsid w:val="00735980"/>
    <w:rsid w:val="007402FB"/>
    <w:rsid w:val="00746291"/>
    <w:rsid w:val="00747C00"/>
    <w:rsid w:val="007534A2"/>
    <w:rsid w:val="00761B7D"/>
    <w:rsid w:val="00761E9F"/>
    <w:rsid w:val="00776E94"/>
    <w:rsid w:val="00790785"/>
    <w:rsid w:val="00790C91"/>
    <w:rsid w:val="0079347E"/>
    <w:rsid w:val="00793EE4"/>
    <w:rsid w:val="007A06F6"/>
    <w:rsid w:val="007A4293"/>
    <w:rsid w:val="007A5800"/>
    <w:rsid w:val="007B7036"/>
    <w:rsid w:val="007C1A37"/>
    <w:rsid w:val="007C1E84"/>
    <w:rsid w:val="007C26FB"/>
    <w:rsid w:val="007D4A3D"/>
    <w:rsid w:val="007E10CA"/>
    <w:rsid w:val="007E19A6"/>
    <w:rsid w:val="007E5C5B"/>
    <w:rsid w:val="007E67BD"/>
    <w:rsid w:val="007E766A"/>
    <w:rsid w:val="007F1E14"/>
    <w:rsid w:val="007F6BFF"/>
    <w:rsid w:val="007F7659"/>
    <w:rsid w:val="00803B60"/>
    <w:rsid w:val="0081186C"/>
    <w:rsid w:val="00823397"/>
    <w:rsid w:val="00823D23"/>
    <w:rsid w:val="00824563"/>
    <w:rsid w:val="00824EC1"/>
    <w:rsid w:val="00830D42"/>
    <w:rsid w:val="0084486A"/>
    <w:rsid w:val="00860134"/>
    <w:rsid w:val="00860F21"/>
    <w:rsid w:val="0086327E"/>
    <w:rsid w:val="0087020A"/>
    <w:rsid w:val="00882C04"/>
    <w:rsid w:val="00883C02"/>
    <w:rsid w:val="00884DD3"/>
    <w:rsid w:val="008863B9"/>
    <w:rsid w:val="00895060"/>
    <w:rsid w:val="008A16CE"/>
    <w:rsid w:val="008C0B0F"/>
    <w:rsid w:val="008C528F"/>
    <w:rsid w:val="008D1627"/>
    <w:rsid w:val="008D5131"/>
    <w:rsid w:val="008D51CD"/>
    <w:rsid w:val="008D5FD8"/>
    <w:rsid w:val="008E2998"/>
    <w:rsid w:val="00900348"/>
    <w:rsid w:val="00907013"/>
    <w:rsid w:val="0091350D"/>
    <w:rsid w:val="00931D57"/>
    <w:rsid w:val="00942F8E"/>
    <w:rsid w:val="00946519"/>
    <w:rsid w:val="00952975"/>
    <w:rsid w:val="00972D19"/>
    <w:rsid w:val="009757A4"/>
    <w:rsid w:val="00977188"/>
    <w:rsid w:val="009851BE"/>
    <w:rsid w:val="00990B46"/>
    <w:rsid w:val="00992E71"/>
    <w:rsid w:val="00993AF6"/>
    <w:rsid w:val="009A23BE"/>
    <w:rsid w:val="009A32C2"/>
    <w:rsid w:val="009A4398"/>
    <w:rsid w:val="009B0181"/>
    <w:rsid w:val="009C0CC9"/>
    <w:rsid w:val="009C237A"/>
    <w:rsid w:val="009D3700"/>
    <w:rsid w:val="009D38DB"/>
    <w:rsid w:val="009E0822"/>
    <w:rsid w:val="009E67FB"/>
    <w:rsid w:val="009F0299"/>
    <w:rsid w:val="009F5534"/>
    <w:rsid w:val="00A02B23"/>
    <w:rsid w:val="00A15D0F"/>
    <w:rsid w:val="00A37829"/>
    <w:rsid w:val="00A40244"/>
    <w:rsid w:val="00A42EFF"/>
    <w:rsid w:val="00A43CEC"/>
    <w:rsid w:val="00A63092"/>
    <w:rsid w:val="00A63ED0"/>
    <w:rsid w:val="00A65FD6"/>
    <w:rsid w:val="00A662A4"/>
    <w:rsid w:val="00A70957"/>
    <w:rsid w:val="00A7155A"/>
    <w:rsid w:val="00A7423E"/>
    <w:rsid w:val="00A74C93"/>
    <w:rsid w:val="00A8138C"/>
    <w:rsid w:val="00A871C2"/>
    <w:rsid w:val="00A87D9F"/>
    <w:rsid w:val="00A906D4"/>
    <w:rsid w:val="00A909A3"/>
    <w:rsid w:val="00A95B72"/>
    <w:rsid w:val="00AA259C"/>
    <w:rsid w:val="00AA3337"/>
    <w:rsid w:val="00AA7394"/>
    <w:rsid w:val="00AB5103"/>
    <w:rsid w:val="00AC0B7A"/>
    <w:rsid w:val="00AC2E22"/>
    <w:rsid w:val="00AD3A8F"/>
    <w:rsid w:val="00AE7795"/>
    <w:rsid w:val="00AF2C13"/>
    <w:rsid w:val="00AF62BA"/>
    <w:rsid w:val="00B12B76"/>
    <w:rsid w:val="00B15280"/>
    <w:rsid w:val="00B15ABB"/>
    <w:rsid w:val="00B27CEE"/>
    <w:rsid w:val="00B4311A"/>
    <w:rsid w:val="00B4336E"/>
    <w:rsid w:val="00B45ADC"/>
    <w:rsid w:val="00B47298"/>
    <w:rsid w:val="00B52CEB"/>
    <w:rsid w:val="00B55E67"/>
    <w:rsid w:val="00B62D6B"/>
    <w:rsid w:val="00B65DBF"/>
    <w:rsid w:val="00B75044"/>
    <w:rsid w:val="00B77EDC"/>
    <w:rsid w:val="00B821EB"/>
    <w:rsid w:val="00B8592F"/>
    <w:rsid w:val="00BA0717"/>
    <w:rsid w:val="00BA5CEE"/>
    <w:rsid w:val="00BB1486"/>
    <w:rsid w:val="00BB65EC"/>
    <w:rsid w:val="00BC0000"/>
    <w:rsid w:val="00BC1B48"/>
    <w:rsid w:val="00BC3770"/>
    <w:rsid w:val="00BD43F3"/>
    <w:rsid w:val="00BD466F"/>
    <w:rsid w:val="00BE244A"/>
    <w:rsid w:val="00BE25B7"/>
    <w:rsid w:val="00BE54D5"/>
    <w:rsid w:val="00BF1795"/>
    <w:rsid w:val="00C03056"/>
    <w:rsid w:val="00C10319"/>
    <w:rsid w:val="00C11314"/>
    <w:rsid w:val="00C116E3"/>
    <w:rsid w:val="00C13A82"/>
    <w:rsid w:val="00C227DA"/>
    <w:rsid w:val="00C245D1"/>
    <w:rsid w:val="00C25999"/>
    <w:rsid w:val="00C25C39"/>
    <w:rsid w:val="00C2721E"/>
    <w:rsid w:val="00C30513"/>
    <w:rsid w:val="00C30C22"/>
    <w:rsid w:val="00C3154C"/>
    <w:rsid w:val="00C73AB1"/>
    <w:rsid w:val="00C73C14"/>
    <w:rsid w:val="00C759AC"/>
    <w:rsid w:val="00C76C2F"/>
    <w:rsid w:val="00C801EF"/>
    <w:rsid w:val="00C85108"/>
    <w:rsid w:val="00C8587A"/>
    <w:rsid w:val="00C85D1D"/>
    <w:rsid w:val="00C90B04"/>
    <w:rsid w:val="00C97707"/>
    <w:rsid w:val="00CA49C3"/>
    <w:rsid w:val="00CA738C"/>
    <w:rsid w:val="00CB111F"/>
    <w:rsid w:val="00CB74A0"/>
    <w:rsid w:val="00CC0D21"/>
    <w:rsid w:val="00CD017A"/>
    <w:rsid w:val="00CD2D13"/>
    <w:rsid w:val="00CD39A0"/>
    <w:rsid w:val="00CD5630"/>
    <w:rsid w:val="00CD5C73"/>
    <w:rsid w:val="00CF2FBE"/>
    <w:rsid w:val="00D0104E"/>
    <w:rsid w:val="00D04C3A"/>
    <w:rsid w:val="00D05B0B"/>
    <w:rsid w:val="00D05D93"/>
    <w:rsid w:val="00D11141"/>
    <w:rsid w:val="00D33F80"/>
    <w:rsid w:val="00D35F5E"/>
    <w:rsid w:val="00D41523"/>
    <w:rsid w:val="00D43601"/>
    <w:rsid w:val="00D5458C"/>
    <w:rsid w:val="00D5546C"/>
    <w:rsid w:val="00D55C93"/>
    <w:rsid w:val="00D61835"/>
    <w:rsid w:val="00D63C81"/>
    <w:rsid w:val="00D70681"/>
    <w:rsid w:val="00DA0995"/>
    <w:rsid w:val="00DA23D6"/>
    <w:rsid w:val="00DA7F26"/>
    <w:rsid w:val="00DB1297"/>
    <w:rsid w:val="00DB440B"/>
    <w:rsid w:val="00DC2583"/>
    <w:rsid w:val="00DD3A49"/>
    <w:rsid w:val="00DE2FED"/>
    <w:rsid w:val="00DF1E1F"/>
    <w:rsid w:val="00DF2603"/>
    <w:rsid w:val="00DF4FF0"/>
    <w:rsid w:val="00DF57B7"/>
    <w:rsid w:val="00DF6FC7"/>
    <w:rsid w:val="00DF74A2"/>
    <w:rsid w:val="00DF7D1B"/>
    <w:rsid w:val="00E01A4B"/>
    <w:rsid w:val="00E11E5C"/>
    <w:rsid w:val="00E23DD5"/>
    <w:rsid w:val="00E3078F"/>
    <w:rsid w:val="00E35919"/>
    <w:rsid w:val="00E35E1A"/>
    <w:rsid w:val="00E42E05"/>
    <w:rsid w:val="00E43089"/>
    <w:rsid w:val="00E44FEF"/>
    <w:rsid w:val="00E51725"/>
    <w:rsid w:val="00E52F56"/>
    <w:rsid w:val="00E53A26"/>
    <w:rsid w:val="00E56A69"/>
    <w:rsid w:val="00E5706B"/>
    <w:rsid w:val="00E60C1A"/>
    <w:rsid w:val="00E6226F"/>
    <w:rsid w:val="00E70159"/>
    <w:rsid w:val="00E7545D"/>
    <w:rsid w:val="00E80821"/>
    <w:rsid w:val="00E81E20"/>
    <w:rsid w:val="00E8504D"/>
    <w:rsid w:val="00E85B09"/>
    <w:rsid w:val="00E86AA6"/>
    <w:rsid w:val="00E86ECC"/>
    <w:rsid w:val="00E9636E"/>
    <w:rsid w:val="00E97CCF"/>
    <w:rsid w:val="00EA2FF5"/>
    <w:rsid w:val="00EA3503"/>
    <w:rsid w:val="00EA4021"/>
    <w:rsid w:val="00EA4C19"/>
    <w:rsid w:val="00EB296B"/>
    <w:rsid w:val="00EC05E3"/>
    <w:rsid w:val="00EC2434"/>
    <w:rsid w:val="00EC5974"/>
    <w:rsid w:val="00ED5AF4"/>
    <w:rsid w:val="00EE5F0F"/>
    <w:rsid w:val="00EF258A"/>
    <w:rsid w:val="00EF3753"/>
    <w:rsid w:val="00EF3903"/>
    <w:rsid w:val="00EF4D54"/>
    <w:rsid w:val="00F00939"/>
    <w:rsid w:val="00F1116D"/>
    <w:rsid w:val="00F13A11"/>
    <w:rsid w:val="00F15561"/>
    <w:rsid w:val="00F30D67"/>
    <w:rsid w:val="00F33BC3"/>
    <w:rsid w:val="00F36CDB"/>
    <w:rsid w:val="00F36D7E"/>
    <w:rsid w:val="00F424A4"/>
    <w:rsid w:val="00F453F5"/>
    <w:rsid w:val="00F50117"/>
    <w:rsid w:val="00F51009"/>
    <w:rsid w:val="00F60FA4"/>
    <w:rsid w:val="00F67AB9"/>
    <w:rsid w:val="00F737F1"/>
    <w:rsid w:val="00F8312B"/>
    <w:rsid w:val="00F83BEC"/>
    <w:rsid w:val="00F8529A"/>
    <w:rsid w:val="00F86DDB"/>
    <w:rsid w:val="00F91040"/>
    <w:rsid w:val="00F9305A"/>
    <w:rsid w:val="00F97F88"/>
    <w:rsid w:val="00FC3022"/>
    <w:rsid w:val="00FC5FF6"/>
    <w:rsid w:val="00FD0635"/>
    <w:rsid w:val="00FD4F29"/>
    <w:rsid w:val="00FD78D6"/>
    <w:rsid w:val="00FE457E"/>
    <w:rsid w:val="00FE6D87"/>
    <w:rsid w:val="00FF3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524B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3D4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C43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C43D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C43D4"/>
    <w:rPr>
      <w:sz w:val="20"/>
      <w:szCs w:val="20"/>
      <w:lang w:val="es-MX"/>
    </w:rPr>
  </w:style>
  <w:style w:type="character" w:styleId="Hipervnculo">
    <w:name w:val="Hyperlink"/>
    <w:basedOn w:val="Fuentedeprrafopredeter"/>
    <w:uiPriority w:val="99"/>
    <w:unhideWhenUsed/>
    <w:rsid w:val="003C43D4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C4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43D4"/>
    <w:rPr>
      <w:rFonts w:ascii="Tahoma" w:hAnsi="Tahoma" w:cs="Tahoma"/>
      <w:sz w:val="16"/>
      <w:szCs w:val="16"/>
      <w:lang w:val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43D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43D4"/>
    <w:rPr>
      <w:b/>
      <w:bCs/>
      <w:sz w:val="20"/>
      <w:szCs w:val="20"/>
      <w:lang w:val="es-MX"/>
    </w:rPr>
  </w:style>
  <w:style w:type="character" w:customStyle="1" w:styleId="apple-converted-space">
    <w:name w:val="apple-converted-space"/>
    <w:basedOn w:val="Fuentedeprrafopredeter"/>
    <w:rsid w:val="003C43D4"/>
  </w:style>
  <w:style w:type="paragraph" w:styleId="Prrafodelista">
    <w:name w:val="List Paragraph"/>
    <w:basedOn w:val="Normal"/>
    <w:uiPriority w:val="34"/>
    <w:qFormat/>
    <w:rsid w:val="003C43D4"/>
    <w:pPr>
      <w:ind w:left="720"/>
      <w:contextualSpacing/>
    </w:pPr>
  </w:style>
  <w:style w:type="paragraph" w:styleId="Revisin">
    <w:name w:val="Revision"/>
    <w:hidden/>
    <w:uiPriority w:val="99"/>
    <w:semiHidden/>
    <w:rsid w:val="003C43D4"/>
    <w:pPr>
      <w:spacing w:after="0" w:line="240" w:lineRule="auto"/>
    </w:pPr>
    <w:rPr>
      <w:lang w:val="es-MX"/>
    </w:rPr>
  </w:style>
  <w:style w:type="character" w:customStyle="1" w:styleId="st">
    <w:name w:val="st"/>
    <w:basedOn w:val="Fuentedeprrafopredeter"/>
    <w:rsid w:val="003C43D4"/>
  </w:style>
  <w:style w:type="character" w:styleId="nfasis">
    <w:name w:val="Emphasis"/>
    <w:basedOn w:val="Fuentedeprrafopredeter"/>
    <w:uiPriority w:val="20"/>
    <w:qFormat/>
    <w:rsid w:val="003C43D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C43D4"/>
    <w:rPr>
      <w:color w:val="800080"/>
      <w:u w:val="single"/>
    </w:rPr>
  </w:style>
  <w:style w:type="paragraph" w:customStyle="1" w:styleId="font5">
    <w:name w:val="font5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8">
    <w:name w:val="font8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font9">
    <w:name w:val="font9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xl63">
    <w:name w:val="xl63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4">
    <w:name w:val="xl64"/>
    <w:basedOn w:val="Normal"/>
    <w:rsid w:val="003C4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68">
    <w:name w:val="xl68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3C43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C4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Textoennegrita">
    <w:name w:val="Strong"/>
    <w:basedOn w:val="Fuentedeprrafopredeter"/>
    <w:uiPriority w:val="22"/>
    <w:qFormat/>
    <w:rsid w:val="003C43D4"/>
    <w:rPr>
      <w:b/>
      <w:bCs/>
    </w:rPr>
  </w:style>
  <w:style w:type="character" w:customStyle="1" w:styleId="ref-journal">
    <w:name w:val="ref-journal"/>
    <w:basedOn w:val="Fuentedeprrafopredeter"/>
    <w:rsid w:val="003C43D4"/>
  </w:style>
  <w:style w:type="character" w:customStyle="1" w:styleId="ref-vol">
    <w:name w:val="ref-vol"/>
    <w:basedOn w:val="Fuentedeprrafopredeter"/>
    <w:rsid w:val="003C43D4"/>
  </w:style>
  <w:style w:type="paragraph" w:styleId="Encabezado">
    <w:name w:val="header"/>
    <w:basedOn w:val="Normal"/>
    <w:link w:val="EncabezadoCar"/>
    <w:uiPriority w:val="99"/>
    <w:unhideWhenUsed/>
    <w:rsid w:val="003C43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C43D4"/>
    <w:rPr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3C43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C43D4"/>
    <w:rPr>
      <w:lang w:val="es-MX"/>
    </w:rPr>
  </w:style>
  <w:style w:type="paragraph" w:customStyle="1" w:styleId="xl69">
    <w:name w:val="xl69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Nmerodelnea">
    <w:name w:val="line number"/>
    <w:basedOn w:val="Fuentedeprrafopredeter"/>
    <w:uiPriority w:val="99"/>
    <w:semiHidden/>
    <w:unhideWhenUsed/>
    <w:rsid w:val="005437ED"/>
  </w:style>
  <w:style w:type="character" w:styleId="Nmerodepgina">
    <w:name w:val="page number"/>
    <w:basedOn w:val="Fuentedeprrafopredeter"/>
    <w:uiPriority w:val="99"/>
    <w:semiHidden/>
    <w:unhideWhenUsed/>
    <w:rsid w:val="000B73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3D4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C43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C43D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C43D4"/>
    <w:rPr>
      <w:sz w:val="20"/>
      <w:szCs w:val="20"/>
      <w:lang w:val="es-MX"/>
    </w:rPr>
  </w:style>
  <w:style w:type="character" w:styleId="Hipervnculo">
    <w:name w:val="Hyperlink"/>
    <w:basedOn w:val="Fuentedeprrafopredeter"/>
    <w:uiPriority w:val="99"/>
    <w:unhideWhenUsed/>
    <w:rsid w:val="003C43D4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C4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43D4"/>
    <w:rPr>
      <w:rFonts w:ascii="Tahoma" w:hAnsi="Tahoma" w:cs="Tahoma"/>
      <w:sz w:val="16"/>
      <w:szCs w:val="16"/>
      <w:lang w:val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43D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43D4"/>
    <w:rPr>
      <w:b/>
      <w:bCs/>
      <w:sz w:val="20"/>
      <w:szCs w:val="20"/>
      <w:lang w:val="es-MX"/>
    </w:rPr>
  </w:style>
  <w:style w:type="character" w:customStyle="1" w:styleId="apple-converted-space">
    <w:name w:val="apple-converted-space"/>
    <w:basedOn w:val="Fuentedeprrafopredeter"/>
    <w:rsid w:val="003C43D4"/>
  </w:style>
  <w:style w:type="paragraph" w:styleId="Prrafodelista">
    <w:name w:val="List Paragraph"/>
    <w:basedOn w:val="Normal"/>
    <w:uiPriority w:val="34"/>
    <w:qFormat/>
    <w:rsid w:val="003C43D4"/>
    <w:pPr>
      <w:ind w:left="720"/>
      <w:contextualSpacing/>
    </w:pPr>
  </w:style>
  <w:style w:type="paragraph" w:styleId="Revisin">
    <w:name w:val="Revision"/>
    <w:hidden/>
    <w:uiPriority w:val="99"/>
    <w:semiHidden/>
    <w:rsid w:val="003C43D4"/>
    <w:pPr>
      <w:spacing w:after="0" w:line="240" w:lineRule="auto"/>
    </w:pPr>
    <w:rPr>
      <w:lang w:val="es-MX"/>
    </w:rPr>
  </w:style>
  <w:style w:type="character" w:customStyle="1" w:styleId="st">
    <w:name w:val="st"/>
    <w:basedOn w:val="Fuentedeprrafopredeter"/>
    <w:rsid w:val="003C43D4"/>
  </w:style>
  <w:style w:type="character" w:styleId="nfasis">
    <w:name w:val="Emphasis"/>
    <w:basedOn w:val="Fuentedeprrafopredeter"/>
    <w:uiPriority w:val="20"/>
    <w:qFormat/>
    <w:rsid w:val="003C43D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C43D4"/>
    <w:rPr>
      <w:color w:val="800080"/>
      <w:u w:val="single"/>
    </w:rPr>
  </w:style>
  <w:style w:type="paragraph" w:customStyle="1" w:styleId="font5">
    <w:name w:val="font5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8">
    <w:name w:val="font8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font9">
    <w:name w:val="font9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xl63">
    <w:name w:val="xl63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4">
    <w:name w:val="xl64"/>
    <w:basedOn w:val="Normal"/>
    <w:rsid w:val="003C4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68">
    <w:name w:val="xl68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3C43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C4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Textoennegrita">
    <w:name w:val="Strong"/>
    <w:basedOn w:val="Fuentedeprrafopredeter"/>
    <w:uiPriority w:val="22"/>
    <w:qFormat/>
    <w:rsid w:val="003C43D4"/>
    <w:rPr>
      <w:b/>
      <w:bCs/>
    </w:rPr>
  </w:style>
  <w:style w:type="character" w:customStyle="1" w:styleId="ref-journal">
    <w:name w:val="ref-journal"/>
    <w:basedOn w:val="Fuentedeprrafopredeter"/>
    <w:rsid w:val="003C43D4"/>
  </w:style>
  <w:style w:type="character" w:customStyle="1" w:styleId="ref-vol">
    <w:name w:val="ref-vol"/>
    <w:basedOn w:val="Fuentedeprrafopredeter"/>
    <w:rsid w:val="003C43D4"/>
  </w:style>
  <w:style w:type="paragraph" w:styleId="Encabezado">
    <w:name w:val="header"/>
    <w:basedOn w:val="Normal"/>
    <w:link w:val="EncabezadoCar"/>
    <w:uiPriority w:val="99"/>
    <w:unhideWhenUsed/>
    <w:rsid w:val="003C43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C43D4"/>
    <w:rPr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3C43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C43D4"/>
    <w:rPr>
      <w:lang w:val="es-MX"/>
    </w:rPr>
  </w:style>
  <w:style w:type="paragraph" w:customStyle="1" w:styleId="xl69">
    <w:name w:val="xl69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Nmerodelnea">
    <w:name w:val="line number"/>
    <w:basedOn w:val="Fuentedeprrafopredeter"/>
    <w:uiPriority w:val="99"/>
    <w:semiHidden/>
    <w:unhideWhenUsed/>
    <w:rsid w:val="005437ED"/>
  </w:style>
  <w:style w:type="character" w:styleId="Nmerodepgina">
    <w:name w:val="page number"/>
    <w:basedOn w:val="Fuentedeprrafopredeter"/>
    <w:uiPriority w:val="99"/>
    <w:semiHidden/>
    <w:unhideWhenUsed/>
    <w:rsid w:val="000B7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89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862458-E19F-43D9-8F66-5BE96508D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mol</dc:creator>
  <cp:lastModifiedBy>Margarita Correa</cp:lastModifiedBy>
  <cp:revision>3</cp:revision>
  <cp:lastPrinted>2014-08-20T21:10:00Z</cp:lastPrinted>
  <dcterms:created xsi:type="dcterms:W3CDTF">2014-12-05T00:03:00Z</dcterms:created>
  <dcterms:modified xsi:type="dcterms:W3CDTF">2014-12-05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iovan19@gmail.com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lecular-ecology</vt:lpwstr>
  </property>
  <property fmtid="{D5CDD505-2E9C-101B-9397-08002B2CF9AE}" pid="19" name="Mendeley Recent Style Name 7_1">
    <vt:lpwstr>Molecular Ecology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</Properties>
</file>